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9D8335" w:rsidR="00FB3483" w:rsidRPr="00930A31" w:rsidRDefault="006264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E1E2DB" w:rsidR="00FB3483" w:rsidRPr="00930A31" w:rsidRDefault="005432F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D3829FB"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A6F7EF" w:rsidR="00FB3483" w:rsidRPr="00930A31" w:rsidRDefault="005432F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046CED" w:rsidR="00FB3483" w:rsidRPr="00930A31" w:rsidRDefault="009F16B6"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432F7">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892771" w:rsidR="00FB3483" w:rsidRPr="00930A31" w:rsidRDefault="0021057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6761E2B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w:t>
            </w:r>
            <w:r w:rsidR="00996CA1">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0FEA91" w:rsidR="00FB3483" w:rsidRPr="00930A31" w:rsidRDefault="00163742" w:rsidP="00800000">
            <w:pPr>
              <w:pStyle w:val="Default"/>
              <w:tabs>
                <w:tab w:val="left" w:pos="840"/>
              </w:tabs>
              <w:spacing w:before="40" w:after="40"/>
              <w:rPr>
                <w:rFonts w:ascii="Arial" w:hAnsi="Arial" w:cs="Arial"/>
                <w:color w:val="auto"/>
                <w:sz w:val="18"/>
                <w:szCs w:val="18"/>
              </w:rPr>
            </w:pPr>
            <w:r>
              <w:rPr>
                <w:rFonts w:ascii="Arial" w:hAnsi="Arial" w:cs="Arial"/>
                <w:color w:val="auto"/>
                <w:sz w:val="18"/>
                <w:szCs w:val="18"/>
              </w:rPr>
              <w:t>4</w:t>
            </w:r>
            <w:r w:rsidR="00CE04FC">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EA6D39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996CA1">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50919A" w:rsidR="00FB3483" w:rsidRPr="00930A31" w:rsidRDefault="00163742"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73C16">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CC53A8" w:rsidR="001707E7" w:rsidRPr="00930A31" w:rsidRDefault="00E138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9DB49D" w:rsidR="00FB3483" w:rsidRPr="00930A31" w:rsidRDefault="001018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D5FE43" w:rsidR="00930A31" w:rsidRPr="00930A31" w:rsidRDefault="00FC279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C63390" w:rsidR="00930A31" w:rsidRPr="00930A31" w:rsidRDefault="002662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D2ECD3" w:rsidR="00FB3483" w:rsidRPr="00930A31" w:rsidRDefault="009221A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9703A">
              <w:rPr>
                <w:rFonts w:ascii="Arial" w:hAnsi="Arial" w:cs="Arial"/>
                <w:color w:val="auto"/>
                <w:sz w:val="18"/>
                <w:szCs w:val="18"/>
              </w:rPr>
              <w:t>-</w:t>
            </w: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6D81C2" w:rsidR="00FB3483" w:rsidRPr="00930A31" w:rsidRDefault="003C77F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F48A30" w:rsidR="00930A31" w:rsidRPr="00930A31" w:rsidRDefault="003C77F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58FB20" w:rsidR="00930A31" w:rsidRPr="00930A31" w:rsidRDefault="003C77F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BDB9AB" w:rsidR="00930A31" w:rsidRPr="00930A31" w:rsidRDefault="00781F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0B3E3E" w:rsidR="00930A31" w:rsidRPr="00930A31" w:rsidRDefault="00781F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BE92F9" w:rsidR="00930A31" w:rsidRPr="00930A31" w:rsidRDefault="00781F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059F28" w:rsidR="00930A31" w:rsidRPr="00930A31" w:rsidRDefault="00781F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1DF0F9" w:rsidR="006E5FE2" w:rsidRPr="00930A31" w:rsidRDefault="0076401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B3D75B" w:rsidR="006E5FE2" w:rsidRPr="00930A31" w:rsidRDefault="000C117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54F665" w:rsidR="00930A31" w:rsidRPr="00930A31" w:rsidRDefault="00E4473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DFF006" w:rsidR="00930A31" w:rsidRPr="00930A31" w:rsidRDefault="00C37FA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20131">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A944E2" w:rsidR="00FB3483" w:rsidRPr="00930A31" w:rsidRDefault="009725D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91FDAE" w:rsidR="00FB3483" w:rsidRPr="00930A31" w:rsidRDefault="00DD556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48E61C" w:rsidR="00FB3483" w:rsidRPr="00930A31" w:rsidRDefault="00D34201" w:rsidP="005979B8">
            <w:pPr>
              <w:pStyle w:val="Default"/>
              <w:spacing w:before="40" w:after="40"/>
              <w:rPr>
                <w:rFonts w:ascii="Arial" w:hAnsi="Arial" w:cs="Arial"/>
                <w:color w:val="auto"/>
                <w:sz w:val="18"/>
                <w:szCs w:val="18"/>
              </w:rPr>
            </w:pPr>
            <w:r>
              <w:rPr>
                <w:rFonts w:ascii="Arial" w:hAnsi="Arial" w:cs="Arial"/>
                <w:color w:val="auto"/>
                <w:sz w:val="18"/>
                <w:szCs w:val="18"/>
              </w:rPr>
              <w:t>13-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355FE3"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16F059" w:rsidR="00930A31" w:rsidRPr="00930A31" w:rsidRDefault="00F81F65"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696B5F">
              <w:rPr>
                <w:rFonts w:ascii="Arial" w:hAnsi="Arial" w:cs="Arial"/>
                <w:color w:val="auto"/>
                <w:sz w:val="18"/>
                <w:szCs w:val="18"/>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9AEAE2" w:rsidR="00930A31" w:rsidRPr="00930A31" w:rsidRDefault="007E4CB3"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2BF5E8" w:rsidR="00930A31" w:rsidRPr="00930A31" w:rsidRDefault="006F1879"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B1076F" w:rsidR="00FB3483" w:rsidRPr="00930A31" w:rsidRDefault="0084353F"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E36AFA" w:rsidR="00077B44" w:rsidRPr="00930A31" w:rsidRDefault="00877C1A" w:rsidP="00077B44">
            <w:pPr>
              <w:pStyle w:val="Default"/>
              <w:spacing w:before="40" w:after="40"/>
              <w:rPr>
                <w:rFonts w:ascii="Arial" w:hAnsi="Arial" w:cs="Arial"/>
                <w:color w:val="auto"/>
                <w:sz w:val="18"/>
                <w:szCs w:val="18"/>
              </w:rPr>
            </w:pPr>
            <w:r>
              <w:rPr>
                <w:rFonts w:ascii="Arial" w:hAnsi="Arial" w:cs="Arial"/>
                <w:color w:val="auto"/>
                <w:sz w:val="18"/>
                <w:szCs w:val="18"/>
              </w:rPr>
              <w:t>13-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77CB94" w:rsidR="00930A31" w:rsidRPr="00930A31" w:rsidRDefault="008D2F6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03495">
              <w:rPr>
                <w:rFonts w:ascii="Arial" w:hAnsi="Arial" w:cs="Arial"/>
                <w:color w:val="auto"/>
                <w:sz w:val="18"/>
                <w:szCs w:val="18"/>
              </w:rPr>
              <w:t>9</w:t>
            </w:r>
            <w:r>
              <w:rPr>
                <w:rFonts w:ascii="Arial" w:hAnsi="Arial" w:cs="Arial"/>
                <w:color w:val="auto"/>
                <w:sz w:val="18"/>
                <w:szCs w:val="18"/>
              </w:rPr>
              <w:t>-2</w:t>
            </w:r>
            <w:r w:rsidR="00203495">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DB57A7" w:rsidR="00930A31" w:rsidRPr="00930A31" w:rsidRDefault="00F50CB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32AE8">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1ECA2E" w:rsidR="00930A31" w:rsidRPr="00930A31" w:rsidRDefault="00A3558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32AE8">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D536D7" w:rsidR="00930A31" w:rsidRPr="00930A31" w:rsidRDefault="00A35586"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5ACB72" w:rsidR="00930A31" w:rsidRPr="00930A31" w:rsidRDefault="006D59C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1EE973" w:rsidR="00930A31" w:rsidRPr="00930A31" w:rsidRDefault="00AE373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F7DD58" w:rsidR="00930A31" w:rsidRPr="00930A31" w:rsidRDefault="00AE373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18B294" w:rsidR="00077B44" w:rsidRPr="00930A31" w:rsidRDefault="005F708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D04EE2">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4F43F1" w:rsidR="00077B44" w:rsidRPr="00930A31" w:rsidRDefault="005F708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D1DC3">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FA39FB" w:rsidR="00077B44" w:rsidRPr="00930A31" w:rsidRDefault="008050A4"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7AC394C9" w14:textId="27890EE6"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34292C" w14:textId="77777777" w:rsidR="00023B4E" w:rsidRDefault="00023B4E">
      <w:r>
        <w:separator/>
      </w:r>
    </w:p>
  </w:endnote>
  <w:endnote w:type="continuationSeparator" w:id="0">
    <w:p w14:paraId="656D0EA7" w14:textId="77777777" w:rsidR="00023B4E" w:rsidRDefault="00023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BBF05" w14:textId="77777777" w:rsidR="00023B4E" w:rsidRDefault="00023B4E">
      <w:r>
        <w:separator/>
      </w:r>
    </w:p>
  </w:footnote>
  <w:footnote w:type="continuationSeparator" w:id="0">
    <w:p w14:paraId="440D710B" w14:textId="77777777" w:rsidR="00023B4E" w:rsidRDefault="00023B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B4E"/>
    <w:rsid w:val="00023BEA"/>
    <w:rsid w:val="0002500D"/>
    <w:rsid w:val="00034331"/>
    <w:rsid w:val="000419F6"/>
    <w:rsid w:val="00044468"/>
    <w:rsid w:val="000555CD"/>
    <w:rsid w:val="00057408"/>
    <w:rsid w:val="00066315"/>
    <w:rsid w:val="00072B8F"/>
    <w:rsid w:val="00077B44"/>
    <w:rsid w:val="00080F7E"/>
    <w:rsid w:val="000C1174"/>
    <w:rsid w:val="0010183F"/>
    <w:rsid w:val="00107663"/>
    <w:rsid w:val="001451F8"/>
    <w:rsid w:val="00146FBE"/>
    <w:rsid w:val="00150BE1"/>
    <w:rsid w:val="00152CDB"/>
    <w:rsid w:val="00163742"/>
    <w:rsid w:val="0016667F"/>
    <w:rsid w:val="001707E7"/>
    <w:rsid w:val="00180B38"/>
    <w:rsid w:val="0018323E"/>
    <w:rsid w:val="00190C83"/>
    <w:rsid w:val="001A092F"/>
    <w:rsid w:val="00203495"/>
    <w:rsid w:val="00210574"/>
    <w:rsid w:val="002275F3"/>
    <w:rsid w:val="0024525F"/>
    <w:rsid w:val="00246613"/>
    <w:rsid w:val="00246C93"/>
    <w:rsid w:val="00256BAF"/>
    <w:rsid w:val="00266207"/>
    <w:rsid w:val="00276094"/>
    <w:rsid w:val="00290B5F"/>
    <w:rsid w:val="002A2A06"/>
    <w:rsid w:val="002A7AD7"/>
    <w:rsid w:val="002F5A81"/>
    <w:rsid w:val="003103C2"/>
    <w:rsid w:val="003207CF"/>
    <w:rsid w:val="003516AD"/>
    <w:rsid w:val="00363B8D"/>
    <w:rsid w:val="00366CD2"/>
    <w:rsid w:val="003760FB"/>
    <w:rsid w:val="0039703A"/>
    <w:rsid w:val="003B02AB"/>
    <w:rsid w:val="003B79FF"/>
    <w:rsid w:val="003C77F0"/>
    <w:rsid w:val="003D1DC3"/>
    <w:rsid w:val="00400A0B"/>
    <w:rsid w:val="004033C1"/>
    <w:rsid w:val="00443744"/>
    <w:rsid w:val="00443C1D"/>
    <w:rsid w:val="00461576"/>
    <w:rsid w:val="00476228"/>
    <w:rsid w:val="00476415"/>
    <w:rsid w:val="00487721"/>
    <w:rsid w:val="004A3379"/>
    <w:rsid w:val="004A35BB"/>
    <w:rsid w:val="004A3D29"/>
    <w:rsid w:val="004C1685"/>
    <w:rsid w:val="004C2EC6"/>
    <w:rsid w:val="004E0475"/>
    <w:rsid w:val="0050420A"/>
    <w:rsid w:val="005078EE"/>
    <w:rsid w:val="00516E3F"/>
    <w:rsid w:val="00523327"/>
    <w:rsid w:val="005432F7"/>
    <w:rsid w:val="00550BF1"/>
    <w:rsid w:val="00581199"/>
    <w:rsid w:val="0059028D"/>
    <w:rsid w:val="005943D8"/>
    <w:rsid w:val="005979B8"/>
    <w:rsid w:val="005A190C"/>
    <w:rsid w:val="005F7081"/>
    <w:rsid w:val="00611445"/>
    <w:rsid w:val="00616358"/>
    <w:rsid w:val="006264EB"/>
    <w:rsid w:val="006357CE"/>
    <w:rsid w:val="00640172"/>
    <w:rsid w:val="00650DA8"/>
    <w:rsid w:val="00654A17"/>
    <w:rsid w:val="00655078"/>
    <w:rsid w:val="00667C3C"/>
    <w:rsid w:val="00687221"/>
    <w:rsid w:val="00696B5F"/>
    <w:rsid w:val="006D59C0"/>
    <w:rsid w:val="006E5FE2"/>
    <w:rsid w:val="006F1879"/>
    <w:rsid w:val="006F3BA6"/>
    <w:rsid w:val="00715968"/>
    <w:rsid w:val="00726794"/>
    <w:rsid w:val="00732CF9"/>
    <w:rsid w:val="0075137B"/>
    <w:rsid w:val="0076401D"/>
    <w:rsid w:val="0077253C"/>
    <w:rsid w:val="00781F0F"/>
    <w:rsid w:val="00784BFA"/>
    <w:rsid w:val="007A3D83"/>
    <w:rsid w:val="007D7203"/>
    <w:rsid w:val="007E4CB3"/>
    <w:rsid w:val="00800000"/>
    <w:rsid w:val="008050A4"/>
    <w:rsid w:val="008069E5"/>
    <w:rsid w:val="00832AE8"/>
    <w:rsid w:val="00834D0B"/>
    <w:rsid w:val="008412D5"/>
    <w:rsid w:val="0084353F"/>
    <w:rsid w:val="008638FE"/>
    <w:rsid w:val="008761C3"/>
    <w:rsid w:val="00877C1A"/>
    <w:rsid w:val="00884F3B"/>
    <w:rsid w:val="008A3EAE"/>
    <w:rsid w:val="008B5230"/>
    <w:rsid w:val="008D2F6B"/>
    <w:rsid w:val="008E2C91"/>
    <w:rsid w:val="008E7156"/>
    <w:rsid w:val="008F6CB7"/>
    <w:rsid w:val="009221AF"/>
    <w:rsid w:val="00930A31"/>
    <w:rsid w:val="009379B0"/>
    <w:rsid w:val="00947707"/>
    <w:rsid w:val="009725DB"/>
    <w:rsid w:val="00972E8F"/>
    <w:rsid w:val="00981754"/>
    <w:rsid w:val="009827E5"/>
    <w:rsid w:val="00984701"/>
    <w:rsid w:val="00996CA1"/>
    <w:rsid w:val="009A2F44"/>
    <w:rsid w:val="009E44F5"/>
    <w:rsid w:val="009F16B6"/>
    <w:rsid w:val="009F7261"/>
    <w:rsid w:val="00A215D2"/>
    <w:rsid w:val="00A34F55"/>
    <w:rsid w:val="00A35586"/>
    <w:rsid w:val="00A61043"/>
    <w:rsid w:val="00A86593"/>
    <w:rsid w:val="00AA5978"/>
    <w:rsid w:val="00AA7598"/>
    <w:rsid w:val="00AA776A"/>
    <w:rsid w:val="00AB79CE"/>
    <w:rsid w:val="00AE373E"/>
    <w:rsid w:val="00AE4BBD"/>
    <w:rsid w:val="00AF0C70"/>
    <w:rsid w:val="00B15C76"/>
    <w:rsid w:val="00B2050F"/>
    <w:rsid w:val="00B3501B"/>
    <w:rsid w:val="00B51910"/>
    <w:rsid w:val="00B53F61"/>
    <w:rsid w:val="00B730D1"/>
    <w:rsid w:val="00B73C16"/>
    <w:rsid w:val="00B83893"/>
    <w:rsid w:val="00BA1B5B"/>
    <w:rsid w:val="00BC2465"/>
    <w:rsid w:val="00BD16BD"/>
    <w:rsid w:val="00C20131"/>
    <w:rsid w:val="00C22710"/>
    <w:rsid w:val="00C37FA3"/>
    <w:rsid w:val="00C86D61"/>
    <w:rsid w:val="00CE04FC"/>
    <w:rsid w:val="00CF4431"/>
    <w:rsid w:val="00CF4CCD"/>
    <w:rsid w:val="00D04EE2"/>
    <w:rsid w:val="00D34201"/>
    <w:rsid w:val="00D42825"/>
    <w:rsid w:val="00D80C81"/>
    <w:rsid w:val="00D95D84"/>
    <w:rsid w:val="00DA6ADA"/>
    <w:rsid w:val="00DC4F19"/>
    <w:rsid w:val="00DD5562"/>
    <w:rsid w:val="00E1382B"/>
    <w:rsid w:val="00E324A8"/>
    <w:rsid w:val="00E4473C"/>
    <w:rsid w:val="00E66E3A"/>
    <w:rsid w:val="00EB610E"/>
    <w:rsid w:val="00EC12E1"/>
    <w:rsid w:val="00ED413C"/>
    <w:rsid w:val="00EE5290"/>
    <w:rsid w:val="00EE79FA"/>
    <w:rsid w:val="00F04906"/>
    <w:rsid w:val="00F100E5"/>
    <w:rsid w:val="00F16DDA"/>
    <w:rsid w:val="00F247E5"/>
    <w:rsid w:val="00F50CB4"/>
    <w:rsid w:val="00F67C14"/>
    <w:rsid w:val="00F81F65"/>
    <w:rsid w:val="00FB033A"/>
    <w:rsid w:val="00FB3483"/>
    <w:rsid w:val="00FB3E08"/>
    <w:rsid w:val="00FC0729"/>
    <w:rsid w:val="00FC279C"/>
    <w:rsid w:val="00FC7A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7B6C7-588D-43DA-B294-974128B6D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2</TotalTime>
  <Pages>2</Pages>
  <Words>1015</Words>
  <Characters>578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esema Etefa</cp:lastModifiedBy>
  <cp:revision>164</cp:revision>
  <cp:lastPrinted>2020-11-24T03:02:00Z</cp:lastPrinted>
  <dcterms:created xsi:type="dcterms:W3CDTF">2020-11-24T03:02:00Z</dcterms:created>
  <dcterms:modified xsi:type="dcterms:W3CDTF">2026-03-02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07dbad-3c7f-469a-9cb6-af3b1fb26df0</vt:lpwstr>
  </property>
</Properties>
</file>